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Arial" w:hAnsi="Arial" w:eastAsia="맑은 고딕" w:cs="Arial"/>
          <w:b w:val="false"/>
          <w:b w:val="false"/>
          <w:color w:val="000000"/>
          <w:szCs w:val="24"/>
        </w:rPr>
      </w:pPr>
      <w:r>
        <w:rPr>
          <w:rFonts w:eastAsia="맑은 고딕" w:cs="Arial" w:ascii="Arial" w:hAnsi="Arial"/>
          <w:b w:val="false"/>
          <w:color w:val="000000"/>
          <w:szCs w:val="24"/>
        </w:rPr>
        <w:t>Supplementary Table 2: List of genes differentially expressed between differntiated cholangiocarcinoma and normal biliary epithelium (NBE).</w:t>
      </w:r>
    </w:p>
    <w:tbl>
      <w:tblPr>
        <w:tblW w:w="99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233"/>
        <w:gridCol w:w="3600"/>
        <w:gridCol w:w="979"/>
        <w:gridCol w:w="1134"/>
        <w:gridCol w:w="1134"/>
        <w:gridCol w:w="1149"/>
      </w:tblGrid>
      <w:tr>
        <w:trPr/>
        <w:tc>
          <w:tcPr>
            <w:tcW w:w="67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Arial" w:hAnsi="Arial" w:eastAsia="굴림체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굴림체" w:cs="Arial" w:ascii="Arial" w:hAnsi="Arial"/>
                <w:b/>
                <w:bCs/>
                <w:sz w:val="16"/>
                <w:szCs w:val="16"/>
              </w:rPr>
              <w:t>Rank</w:t>
            </w:r>
          </w:p>
        </w:tc>
        <w:tc>
          <w:tcPr>
            <w:tcW w:w="12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Arial" w:hAnsi="Arial" w:eastAsia="굴림체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굴림체" w:cs="Arial" w:ascii="Arial" w:hAnsi="Arial"/>
                <w:b/>
                <w:bCs/>
                <w:kern w:val="0"/>
                <w:sz w:val="16"/>
                <w:szCs w:val="16"/>
              </w:rPr>
              <w:t>Accession No.</w:t>
            </w:r>
          </w:p>
        </w:tc>
        <w:tc>
          <w:tcPr>
            <w:tcW w:w="36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Arial" w:hAnsi="Arial" w:eastAsia="굴림체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굴림체" w:cs="Arial" w:ascii="Arial" w:hAnsi="Arial"/>
                <w:b/>
                <w:bCs/>
                <w:sz w:val="16"/>
                <w:szCs w:val="16"/>
              </w:rPr>
              <w:t>Title</w:t>
            </w:r>
          </w:p>
        </w:tc>
        <w:tc>
          <w:tcPr>
            <w:tcW w:w="97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Arial" w:hAnsi="Arial" w:eastAsia="굴림체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굴림체" w:cs="Arial" w:ascii="Arial" w:hAnsi="Arial"/>
                <w:b/>
                <w:bCs/>
                <w:sz w:val="16"/>
                <w:szCs w:val="16"/>
              </w:rPr>
              <w:t>Symbol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Arial" w:hAnsi="Arial" w:eastAsia="굴림체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굴림체" w:cs="Arial" w:ascii="Arial" w:hAnsi="Arial"/>
                <w:b/>
                <w:bCs/>
                <w:sz w:val="16"/>
                <w:szCs w:val="16"/>
              </w:rPr>
              <w:t>Mean fold change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15"/>
              <w:jc w:val="center"/>
              <w:rPr/>
            </w:pPr>
            <w:r>
              <w:rPr>
                <w:rFonts w:eastAsia="굴림체" w:cs="Arial" w:ascii="Arial" w:hAnsi="Arial"/>
                <w:b/>
                <w:bCs/>
                <w:i/>
                <w:iCs/>
                <w:sz w:val="16"/>
                <w:szCs w:val="16"/>
              </w:rPr>
              <w:t>P</w:t>
            </w:r>
            <w:r>
              <w:rPr>
                <w:rFonts w:eastAsia="굴림체" w:cs="Arial" w:ascii="Arial" w:hAnsi="Arial"/>
                <w:b/>
                <w:bCs/>
                <w:sz w:val="16"/>
                <w:szCs w:val="16"/>
              </w:rPr>
              <w:t xml:space="preserve"> Value</w:t>
            </w:r>
          </w:p>
        </w:tc>
        <w:tc>
          <w:tcPr>
            <w:tcW w:w="114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15"/>
              <w:jc w:val="center"/>
              <w:rPr/>
            </w:pPr>
            <w:r>
              <w:rPr>
                <w:rFonts w:eastAsia="굴림체" w:cs="Arial" w:ascii="Arial" w:hAnsi="Arial"/>
                <w:b/>
                <w:bCs/>
                <w:i/>
                <w:iCs/>
                <w:sz w:val="16"/>
                <w:szCs w:val="16"/>
              </w:rPr>
              <w:t>q</w:t>
            </w:r>
            <w:r>
              <w:rPr>
                <w:rFonts w:eastAsia="굴림체" w:cs="Arial" w:ascii="Arial" w:hAnsi="Arial"/>
                <w:b/>
                <w:bCs/>
                <w:sz w:val="16"/>
                <w:szCs w:val="16"/>
              </w:rPr>
              <w:t>-Value</w:t>
            </w:r>
          </w:p>
        </w:tc>
      </w:tr>
      <w:tr>
        <w:trPr/>
        <w:tc>
          <w:tcPr>
            <w:tcW w:w="6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3226.2</w:t>
            </w:r>
          </w:p>
        </w:tc>
        <w:tc>
          <w:tcPr>
            <w:tcW w:w="36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Trefoil factor 3  </w:t>
            </w:r>
          </w:p>
        </w:tc>
        <w:tc>
          <w:tcPr>
            <w:tcW w:w="97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TFF3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07.7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5.09E-05</w:t>
            </w:r>
          </w:p>
        </w:tc>
        <w:tc>
          <w:tcPr>
            <w:tcW w:w="11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36166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31310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Plasmalemma vesicle associated protein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PLVA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51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.32E-08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7.67E-05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0239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Lysozyme 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LYZ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8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.09E-0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8631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0014.4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Alpha-2-macroglobulin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A2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3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22E-08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1272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2909.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Regenerating islet-derived 1 alpha 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REG1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0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2675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282643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2644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Polymeric immunoglobulin receptor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PIG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8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8.33E-0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45209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0582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Secreted phosphoprotein 1 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SPP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8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7.22E-0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4169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0518.4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Hemoglobin, beta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HB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6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309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90942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19111.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Major histocompatibility complex, class II, DR alpha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HLA-DR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2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5339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118713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0477.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Albumin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AL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2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5077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115122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4063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Cadherin 17, LI cadherin 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CDH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2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1089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176053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3332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TYRO protein tyrosine kinase binding protein , transcript variant 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TYROB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9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.34E-0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6013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15991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Complement component 1, q subcomponent, alpha polypeptide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C1Q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7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.83E-0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6631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XM_941953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PREDICTED:  similar to Ig kappa chain V-I region HK102 precursor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LOC65249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5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7.49E-0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42504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1629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Arachidonate 5-lipoxygenase-activating protein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ALOX5A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2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.80E-07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4472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5518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3-hydroxy-3-methylglutaryl-Coenzyme A synthase 2 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HMGCS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2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425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108127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2964.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S100 calcium binding protein A8 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S100A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1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6.88E-0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13229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XM_942302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PREDICTED:  similar to Ig kappa chain V-I region HK102 precursor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LOC6526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0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1721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67823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2153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Hydroxysteroid  dehydrogenase 2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HSD17B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0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.36E-0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6013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0035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Aldolase B, fructose-bisphosphate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ALDO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0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199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73217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0295.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Serpin peptidase inhibitor, clade A , member 1 , transcript variant 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SERPINA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0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1374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198888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0667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Alcohol dehydrogenase 1A , alpha polypeptide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ADH1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9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2678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282814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0777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Cytochrome P450, family 3, subfamily A, polypeptide 5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CYP3A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9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.00E-0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8489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3122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Serine peptidase inhibitor, Kazal type 1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SPINK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9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14657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206436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12072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Complement component 1, q subcomponent, receptor 1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C1QR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9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7.20E-08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178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0039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Apolipoprotein A-I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APOA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8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585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125602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0552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Von Willebrand factor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VW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8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43E-07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4727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0558.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Hemoglobin, alpha 1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HBA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690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137823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176813.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Breast cancer membrane protein 11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BCMP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8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12071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186228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2922.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Regulator of G-protein signalling 1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RGS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8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.99E-0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24002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XM_936253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PREDICTED:  similar to Ig kappa chain V-III region HAH precursor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LOC6421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8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6.62E-0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40261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0583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Group-specific component 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G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8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2561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83025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6762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Lysosomal associated multispanning membrane protein 5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LAPTM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7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.39E-0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6013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0491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Complement component 1, q subcomponent, beta polypeptide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C1Q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6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.47E-0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9415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5211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Colony stimulating factor 1 receptor, formerly mcdonough feline sarcoma viral  oncogene homolog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CSF1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.92E-0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8459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5410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Selenoprotein P, plasma, 1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SEPP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6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.94E-0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28148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0567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C-reactive protein, pentraxin-related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CR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6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7005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49033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2083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Glutathione peroxidase 2 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GPX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6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142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60544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0211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Integrin, beta 2 , lymphocyte function-associated antigen 1; macrophage antigen 1  beta subunit)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ITGB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6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570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123813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173596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Solute carrier family 39 , member 5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SLC39A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5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275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86092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5141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Fibrinogen beta chain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FG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5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35749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334441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0067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Carbonic anhydrase II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CA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5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7.76E-0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43597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1633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Alpha-1-microglobulin/bikunin precursor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AMB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11787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183401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21983.4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Major histocompatibility complex, class II, DR beta 4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HLA-DRB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5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.00E-0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28431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2474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Myosin, heavy polypeptide 11, smooth muscle , transcript variant SM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MYH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5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2301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78409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XM_939003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PREDICTED:  similar to Ig gamma-2 chain C region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LOC6499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5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117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54731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0597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Insulin-like growth factor binding protein 2, 36kda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IGFBP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5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5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116937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6149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Lectin, galactoside-binding, soluble, 4 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LGALS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5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369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99631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1004430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Mucin 17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MUC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83789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54313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3225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Trefoil factor 1 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TFF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400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104707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2118.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Major histocompatibility complex, class II, DM beta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HLA-DM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1319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58189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1645.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Apolipoprotein C-I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APOC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4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151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63107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XM_936518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PREDICTED:  similar to Ig kappa chain V-I region HK101 precursor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LOC6474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203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73714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172369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Complement component 1, q subcomponent, C chain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C1Q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4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.10E-0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17058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2298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Lymphocyte cytosolic protein 1  , transcript variant 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LCP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4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.98E-08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7.67E-05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1443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Fatty acid binding protein 1, liver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FABP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3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711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13955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1025158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CD74 antigen  , transcript variant 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CD7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3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11081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177624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33049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Mucin 13, epithelial transmembrane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MUC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3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22227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254996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0343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Solute carrier family 5 , member 1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SLC5A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.91E-0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31756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4684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SPARC-like 1 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SPARCL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3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.06E-0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16716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0790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Dopa decarboxylase 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DD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3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1246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18937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0669.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Alcohol dehydrogenase 1C , gamma polypeptide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ADH1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3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20681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244798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0385.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Aquaporin 1  , transcript variant 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AQP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.89E-0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23784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4497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Forkhead box A3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FOXA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6.35E-0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13036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2980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Secretin receptor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SCT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383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347948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1216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Carbonic anhydrase IX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CA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576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124218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17899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Tescalcin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TES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6115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453545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1012993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Chromosome 9 open reading frame 152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C9ORF1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2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447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109221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20796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Sema domain, transmembrane domain , and cytoplasmic domain,  6A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SEMA6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.80E-0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6631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4363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Carcinoembryonic antigen-related cell adhesion molecule 5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CEACAM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6634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474393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0371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Transthyretin 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TT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3029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90067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20384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Claudin 2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CLDN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9378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161183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XM_936120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PREDICTED:  major histocompatibility complex, class II, DQ alpha 1, transcript variant 2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HLA-DQA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1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6.09E-0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39049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15234.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G protein-coupled receptor 116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GPR1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63E-0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1101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18419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SRY -box 18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SOX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8.07E-07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5331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1175.4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Rho GDP dissociation inhibitor  beta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ARHGDI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1408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202264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0508.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Fibrinogen alpha chain , transcript variant alpha-E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FG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5888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445135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5143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Haptoglobin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H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88957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558635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0591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CD14 antigen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CD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.75E-0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6631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32782.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Hepatitis A virus cellular receptor 2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HAVCR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.35E-0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9177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22349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Membrane-spanning 4-domains, subfamily A, member 6A , transcript variant 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MS4A6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.83E-0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8457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33554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Major histocompatibility complex, class II, DP alpha 1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HLA-DPA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0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1155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18111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6418.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Olfactomedin 4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OLFM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0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8290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539843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12067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Aldo-keto reductase family 7, member A3 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AKR7A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.13E-0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24707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XM_939969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PREDICTED:  similar to HSPC323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LOC2844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1771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68827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5565.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Lymphocyte cytosolic protein 2 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LCP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7.00E-10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.90E-05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1091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Amiloride binding protein 1 )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ABP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12661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190866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4364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  <w:lang w:val="de-DE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  <w:lang w:val="de-DE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  <w:lang w:val="de-DE"/>
              </w:rPr>
              <w:t xml:space="preserve">CCAAT/enhancer binding protein , alpha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CEBP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.58E-0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6376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16619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Placenta-specific 8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PLAC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5937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12619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1063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Transferrin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T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1829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231388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14571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Hairy/enhancer-of-split related with YRPW motif-like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HEY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5168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116514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5849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Immunoglobulin superfamily, member 6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IGSF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.26E-0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775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1482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Glycine amidinotransferase 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GAT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1771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227902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24889.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Chromosome 10 open reading frame 81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C10ORF8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1569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64512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5379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Myosin IA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MYO1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14389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20436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0384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Apolipoprotein B  antigen)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APO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754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1439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18326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Gtpase, IMAP family member 4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GIMAP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9.82E-07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5664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2928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Regulator of G-protein signalling 16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RGS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9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5.02E-0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11448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0587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Complement component 7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C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9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1442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204421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22555.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Major histocompatibility complex, class II, DR beta 3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HLA-DRB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.19E-0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24935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6408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Anterior gradient 2 homolog 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AGR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560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12262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6120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Major histocompatibility complex, class II, DM alpha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HLA-DM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1018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50215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5940.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Matrix metallopeptidase 11 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MMP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11481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180976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0142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Fibroblast growth factor receptor 3  , transcript variant 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FGFR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9.67E-0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48583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XM_940969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PREDICTED:  similar to Ig kappa chain V-II region RPMI 6410 precursor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LOC6517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624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129436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1643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Apolipoprotein A-II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APOA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69081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486044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5170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Achaete-scute complex-like 2 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ASCL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7498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509787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18487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Hepatocellular carcinoma-associated antigen 112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HCA1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10418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172024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24795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Transmembrane 4 L six family member 20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TM4SF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21789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252217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33229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Tripartite motif-containing 15 , transcript variant 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TRIM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11E-0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32584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4877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Glia maturation factor, gamma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GMF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5.02E-07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5046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2163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Interferon regulatory factor 8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IRF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6.31E-0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39881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206939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Membrane-spanning 4-domains, subfamily A, member 7 , transcript variant 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MS4A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6.01E-0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39049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0784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Cytochrome P450, family 27, subfamily A, polypeptide 1 , nuclear gene encoding mitochondrial protein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CYP27A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.57E-0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8237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2664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Pleckstrin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PLE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.80E-08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7.67E-05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XM_944822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PREDICTED:  similar to HLA class II histocompatibility antigen, DRB1-9 beta chain precursor   , transcript variant 2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LOC6491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5.78E-0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38231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4120.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Guanylate binding protein 2, interferon-inducible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GBP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.04E-0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16659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4004.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Gap junction protein, beta 2, 26kda 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GJB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6.56E-0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40208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0773.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Cytochrome P450, family 2, subfamily E, polypeptide 1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CYP2E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74229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507223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3196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Transcription elongation factor A , 3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TCEA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2998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89553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0341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Solute carrier family 3 , member 1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SLC3A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6417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131952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1145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Angiogenin, ribonuclease, rnase A family, 5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A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.03E-0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24002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174896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Chromosome 1 open reading frame 162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C1ORF1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.31E-0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29394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1463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Frizzled-related protein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FRZ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.07E-0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5945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21175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Hepcidin antimicrobial peptide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HAM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2577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277607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4106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Fc fragment of ige, high affinity I, receptor for; gamma polypeptide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FCER1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5.18E-0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36597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24320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Atpase family, AAA domain containing 4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ATAD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86E-0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3528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1150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Alanyl  aminopeptidase 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ANPE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5411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423382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20980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Aquaporin 9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AQP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.51E-0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26584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5241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Ecotropic viral integration site 1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EVI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613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128451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22138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SPARC related modular calcium binding 2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SMOC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6.93E-0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40925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0715.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Complement component 4 binding protein, alpha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C4BP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1436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20436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32044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Regenerating islet-derived family, member 4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REG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80019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528806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0507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Fructose-1,6-bisphosphatase 1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FBP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9.91E-0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49501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1031733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Calmodulin-like 4 , transcript variant 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CALML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.22E-0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18546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5630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Solute carrier organic anion transporter family, member 2A1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SLCO2A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12258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187136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BG54530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602572519F1 NIH_MGC_77  cdna clone IMAGE:4700548 5, mrna sequence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HS.13727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6857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483415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2029.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Formyl peptide receptor 1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FPR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19E-07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4727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1007595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Nuclear localized factor 2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NLF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1197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185348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3810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Tumor necrosis factor  superfamily, member 10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TNFSF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24508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269916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152311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Transmembrane protein 12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TMEM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84E-0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3528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1666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Rho gtpase activating protein 4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ARHGAP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33E-0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10797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0494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Collagen, type XVII, alpha 1 , transcript variant long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COL17A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5361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420878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2885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RAP1, gtpase activating protein 1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RAP1GA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9469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161828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5161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Angiotensin II receptor-like 1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AGTRL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.91E-0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31756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4591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Chemokine  ligand 20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CCL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3913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352603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1074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UDP glucuronosyltransferase 2 family, polypeptide B7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UGT2B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1347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196959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XM_939056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PREDICTED:  similar to creatine kinase, mitochondrial 1B precursor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LOC64997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8331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150193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31457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Membrane-spanning 4-domains, subfamily A, member 8B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MS4A8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2186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252396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0377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Wiskott-Aldrich syndrome 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W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7.86E-07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533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138788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Transmembrane protein 45B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TMEM45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269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85235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4847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Allograft inflammatory factor 1 , transcript variant 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AIF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.60E-0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8237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3641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Interferon induced transmembrane protein 1 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IFITM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21817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252234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0856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Guanylate cyclase 1, soluble, alpha 3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GUCY1A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825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149945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1311.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Cysteine-rich protein 1 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CRIP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25309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275289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1185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Alpha-2-glycoprotein 1, zinc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AZGP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27E-0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33117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X00437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Human mrna for T-cell specific protein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HS.5344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.37E-0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6013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19062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Ring finger protein 186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RNF18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6519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471258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1066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Tumor necrosis factor receptor superfamily, member 1B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TNFRSF1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.35E-0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25994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0493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Collagen, type X, alpha 1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COL10A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4744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392278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1979.4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Epoxide hydrolase 2, cytoplasmic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EPHX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2569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83148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7256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Solute carrier organic anion transporter family, member 2B1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SLCO2B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.32E-07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2974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13261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Peroxisome proliferative activated receptor, gamma, coactivator 1, alpha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PPARGC1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.81E-0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23355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0574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CD55 antigen, decay accelerating factor for complement 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CD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44161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378339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XM_937586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PREDICTED:  hypothetical protein FLJ21438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FLJ214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5.87E-0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12344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153338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Gamma-glutamyltransferase 6 homolog 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GGT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8.20E-0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44757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2304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Lunatic fringe homolog 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LF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2578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277607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14033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Methyltransferase like 7A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METTL7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6868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484068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24027.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Collectin sub-family member 11 , transcript variant 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COLEC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27301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285555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BC03851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Cdna clone IMAGE:526273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HS.2960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6.90E-0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40925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2155.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Heat shock 70kda protein 6 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HSPA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.06E-0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24231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145740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Glutathione S-transferase A1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GSTA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2797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289007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145202.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Proline-rich acidic protein 1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PRAP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28748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294001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2983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Chemokine  ligand 3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CCL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36207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336752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173561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Unc-5 homolog C -like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UNC5C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.55E-0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21017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3621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PTPRF interacting protein, binding protein 2 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PPFIBP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.99E-0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10164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153206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Adhesion molecule, interacts with CXADR antigen 1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AMICA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.37E-07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4287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CR62712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Mrna; cdna dkfzp779m2422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HS.2913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5.50E-0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12228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25047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ADP-ribosylation factor-like 14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ARL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1263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190542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2432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Myeloid cell nuclear differentiation antigen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MND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.03E-0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5845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199327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Sprouty homolog 1, antagonist of FGF signaling  , transcript variant 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SPRY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450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109868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194431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Ribonuclease, rnase A family, 4 , transcript variant 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RNASE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.92E-0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28142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25243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Solute carrier family 19, member 3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SLC19A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14101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202264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6113.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Vav 3 oncogene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VAV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.42E-0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8005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1001437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Chemokine  ligand 3-like 3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CCL3L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3619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336752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0958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Prostaglandin E receptor 4 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PTGER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7.39E-0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42199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6209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Ectonucleotide pyrophosphatase/phosphodiesterase 2 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ENPP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3547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332695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6748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Src-like-adaptor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SL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53E-07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4727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3105.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Sortilin-related receptor, L A repeats-containing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SORL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25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82508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14694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ADAMTS-like 2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ADAMTSL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15527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212722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7028.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Tripartite motif-containing 31 , transcript variant 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TRIM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36128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3366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3467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Chemokine  receptor 4 , transcript variant 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CXCR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391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103284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0300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Phospholipase A2, group IIA 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PLA2G2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8845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557739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173452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Ficolin  3  , transcript variant 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FCN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3918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352933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6096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N-myc downstream regulated gene 1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NDRG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13368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196084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24743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UDP glucuronosyltransferase 2 family, polypeptide A3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UGT2A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2348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262887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1073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UDP glucuronosyltransferase 2 family, polypeptide B11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UGT2B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7607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144178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4093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Ephrin-B2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EFNB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7387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142293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XM_937295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PREDICTED:  arachidonate 5-lipoxygenase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ALOX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18139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23042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1033047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Nephronectin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NPN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7078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139504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1010919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Hypothetical protein LOC441168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LOC4411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7.66E-0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43308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24829.4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Hypothetical protein FLJ22662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FLJ226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2899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295512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1461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Flavin containing monooxygenase 5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FMO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9.38E-0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47769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23944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Cytochrome P450, family 4, subfamily F, polypeptide 12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CYP4F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510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115475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138933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Apobec-1 complementation factor , transcript variant 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AC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.87E-0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8457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198998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Aquaporin 12A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AQP12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51261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411079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16323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Hect domain and RLD 5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HERC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218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76103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6864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Leukocyte immunoglobulin-like receptor, subfamily B , member 3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LILRB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.18E-0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6013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133367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Progestin and adipoq receptor family member VIII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PAQR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9779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165966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17817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RAB20, member RAS oncogene family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RAB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226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78091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31311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Carboxypeptidase, vitellogenic-like , transcript variant 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CPV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1121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178875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5461.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V-maf musculoaponeurotic fibrosarcoma oncogene homolog B 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MAF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.32E-0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29455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0531.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Ornithine carbamoyltransferase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OT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577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439543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32501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Acyl-coa synthetase short-chain family member 1 , nuclear gene encoding mitochondrial protein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ACSS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.93E-0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31768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144765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Epithelial V-like antigen 1 , transcript variant 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EVA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1497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208143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1005915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V-erb-b2 erythroblastic leukemia viral oncogene homolog 3  , transcript variant s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ERBB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1718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67823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4079.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Cathepsin S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CT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.06E-0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16716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5335.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Hematopoietic cell-specific Lyn substrate 1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HCLS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572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123845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6332.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Interferon, gamma-inducible protein 30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IFI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.55E-0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21017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0716.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Complement component 4 binding protein, beta , transcript variant 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C4BP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262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84024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14234.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Hydroxysteroid  dehydrogenase 8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HSD17B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7.19E-0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4169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1075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UDP glucuronosyltransferase 2 family, polypeptide B10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UGT2B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474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112321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20247.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Chaperone, ABC1 activity of bc1 complex like 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CABC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2389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80294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XM_941789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PREDICTED:  similar to Glutathione S-transferase A1     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LOC6523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4159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364948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3645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Solute carrier family 27 , member 2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SLC27A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199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73225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1306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Claudin 3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CLDN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5628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434022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XM_496697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PREDICTED:  similar to UDP-glucuronosyltransferase 2B7 precursor   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LOC4410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18949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234235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BQ43867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AGENCOURT_7908292 NIH_MGC_82  cdna clone IMAGE:6102595 5, mrna sequence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HS.5838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2811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86625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0846.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Glutathione S-transferase A2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GSTA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3964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355304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14266.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Hematopoietic cell signal transducer , transcript variant 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HCS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733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141769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3774.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UDP-N-acetyl-alpha-D-galactosamine:polypeptide N-acetylgalactosaminyltransferase 4 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GALNT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31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91874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1003954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Annexin A13 , transcript variant 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ANXA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7249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141441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138393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Receptor accessory protein 6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REEP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19697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239493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21220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Ovo-like 2 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OVOL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6601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473885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1001435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Chemokine  ligand 4-like 1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CCL4L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5741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123865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0492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Cystic fibrosis transmembrane conductance regulator, ATP-binding cassette 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CFT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3401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323901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6144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Granzyme A 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GZM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.49E-08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7.67E-05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33086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FYVE, rhogef and PH domain containing 3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FGD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1019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50215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1024912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Carcinoembryonic antigen-related cell adhesion molecule 1  , transcript variant 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CEACAM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8015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529057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25195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Tribbles homolog 1 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TRIB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5.04E-0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36166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6059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Laminin, gamma 3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LAMC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1795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229601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2612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Pyruvate dehydrogenase kinase, isozyme 4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PDK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8880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558108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16339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Rap guanine nucleotide exchange factor -like 1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RAPGEFL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278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86178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1015001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Creatine kinase, mitochondrial 1A , nuclear gene encoding mitochondrial protein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CKMT1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1888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233751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0397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Cytochrome b-245, beta polypeptide 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CYB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.44E-0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20406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14585.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Solute carrier family 40 , member 1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SLC40A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252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82221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1251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CD68 antigen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CD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10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50215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18490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Leucine-rich repeat-containing G protein-coupled receptor 4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LGR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.11E-0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7445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52972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Leucine-rich alpha-2-glycoprotein 1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LRG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37409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342878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15888.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Hook homolog 1 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HOOK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571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123845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20998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Macrophage stimulating 1 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MST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184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70581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4951.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Epstein-Barr virus induced gene 2 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EBI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64E-0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35072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1077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UDP glucuronosyltransferase 2 family, polypeptide B17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UGT2B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1738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67929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13314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B-cell linker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BL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795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147091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0096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Ceruloplasmin 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C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44947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38154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5693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Nuclear receptor subfamily 1, group H, member 3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NR1H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.28E-0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19228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XM_941665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PREDICTED:  hypothetical LOC387763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LOC3877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5051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40797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3120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Spleen focus forming virus  proviral integration oncogene spi1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SPI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7.22E-0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13593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59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18593.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Solute carrier family 16 , member 10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SLC16A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1214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186709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203416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CD163 antigen , transcript variant 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CD1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241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80666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6472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Thioredoxin interacting protein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TXNI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2703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283983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0130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Coagulation factor V 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F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1921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7195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5615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Ribonuclease, rnase A family, k6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RNASE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.32E-0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25823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15393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DKFZP564O0823 protein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DKFZP564O08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45048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381603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XM_938054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PREDICTED:  hypothetical gene supported by BC052596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LOC3885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3241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315434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AV73549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AV735490 CB  cdna clone CBFBDD05 5, mrna sequence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HS.5802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45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110132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31469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SH3 domain binding glutamic acid-rich protein like 2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SH3BGRL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31337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309163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152637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Methyltransferase like 7B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METTL7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.05E-0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24201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69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7127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Villin 1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VIL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70617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492594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14430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Cell death-inducing DFFA-like effector b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CIDE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462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111166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7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198053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CD3Z antigen, zeta polypeptide  , transcript variant 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CD3Z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5.90E-07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5177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33255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Epithelial stromal interaction 1  , transcript variant 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EPSTI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273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85806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7029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Stathmin-like 2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STMN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30337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304391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74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15419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Matrix-remodelling associated 5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MXRA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4102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362321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75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5258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GTP cyclohydrolase I feedback regulator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GCHF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8642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550967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15136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Stabilin 1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STAB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8.73E-0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46429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77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5949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Metallothionein 1F 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MT1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2287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258872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78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4288.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Pleckstrin homology, Sec7 and coiled-coil domains, binding protein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PSCDB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83E-0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3528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79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4946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Dedicator of cytokinesis 2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DOCK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.01E-0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28431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2661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Phospholipase C, gamma 2 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PLCG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6.82E-0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40836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8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20990.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Creatine kinase, mitochondrial 1B , nuclear gene encoding mitochondrial protein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CKMT1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1879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233237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2763.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Prospero-related homeobox 1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PROX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9217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159791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6633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IQ motif containing gtpase activating protein 2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IQGAP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9.07E-0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16192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84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174918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Mast cell-expressed membrane protein 1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MCEMP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7394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506156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175571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Gtpase, IMAP family member 8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GIMAP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1187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55009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86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17786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Hypothetical protein FLJ20366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FLJ203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4041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359301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87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21784.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Forkhead box A2 , transcript variant 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FOXA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16758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220421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88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1767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CD2 antigen , sheep red blood cell receptor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CD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.12E-0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28582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89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5623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Chemokine  ligand 8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CCL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1901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234635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152309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Phosphoinositide-3-kinase adaptor protein 1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PIK3AP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17199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223797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BC035116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Cdna clone IMAGE:526317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HS.193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222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77066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9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0442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Platelet/endothelial cell adhesion molecule 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PECAM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34E-0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10797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93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1776.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Ectonucleoside triphosphate diphosphohydrolase 1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ENTPD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.75E-0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23005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21969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Nuclear receptor subfamily 0, group B, member 2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NR0B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19811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239775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95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14141.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Contactin associated protein-like 2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CNTNAP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8519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547133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96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1467.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Solute carrier family 37 , member 4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SLC37A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300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89558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97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3294.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Tryptase alpha/beta 1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TPSAB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2782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288554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98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0247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MHC class I polypeptide-related sequence A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MIC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4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2786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288775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99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145244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DNA-damage-inducible transcript 4-like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DDIT4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4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1903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234743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17420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Sine oculis homeobox homolog 4 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SIX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4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116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54659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0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52839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Pannexin 2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PANX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4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716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140247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3596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Tyrosylprotein sulfotransferase 1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TPST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4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4983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404664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03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52947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Heart alpha-kinase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HA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4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7517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510192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04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13451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Fer-1-like 3, myoferlin  , transcript variant 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FER1L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4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276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86154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05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7085.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Follistatin-like 1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FSTL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4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7464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508771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207371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FLJ45187 protein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FLJ4518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4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589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12606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2064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Glutaredoxin 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GLRX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4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1728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67894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12068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Activating transcription factor 5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ATF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4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68359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482557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09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2430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Meningioma  1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MN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4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1325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195327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1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33184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Keratin associated protein 2-4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KRTAP2-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4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5771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439543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0992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Ribosomal protein L29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RPL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4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33561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321172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22475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Hedgehog interacting protein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HHI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4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193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72166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203394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E2F transcription factor 7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E2F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4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6.09E-0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39049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14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24692.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Restin-like 2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RSNL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4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1308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57963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15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14365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Heat shock 22kda protein 8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HSPB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4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44207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378458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16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14903.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Neuron navigator 3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NAV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4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.13E-0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24707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17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13943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Chloride intracellular channel 4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CLIC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4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10428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172024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18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5953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Metallothionein 2A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MT2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4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198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239775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19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78467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Cyclin-dependent kinase inhibitor 1A  , transcript variant 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CDKN1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4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495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114111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1235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Serpin peptidase inhibitor, clade H , member 1, 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SERPINH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4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42161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367627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2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2300.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Lactate dehydrogenase B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LDH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4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6551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471928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2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17946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FK506 binding protein 14, 22 kda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FKBP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4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8.11E-0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44556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23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32211.6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Lysyl oxidase-like 4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LOXL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4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3020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303631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24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3798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Catenin , alpha-like 1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CTNNAL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4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103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50775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25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5168.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Rho family gtpase 3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RND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4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5.68E-0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12279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26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80655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Chromosome 9 open reading frame 30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C9ORF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4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.61E-0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8237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27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206833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Cortexin 1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CTXN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4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36828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33995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28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22356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Leucine proline-enriched proteoglycan  1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LEPRE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4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3678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99631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XM_940079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PREDICTED:  tubulin, beta 6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TUBB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4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284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87177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3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152359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Carnitine palmitoyltransferase 1C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CPT1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4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9439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161717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3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1699.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AXL receptor tyrosine kinase , transcript variant 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AX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4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32601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316232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3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5458.5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Gamma-aminobutyric acid  B receptor, 2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GABBR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4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2561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27631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33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20814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Membrane-associated ring finger  4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04-Ma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4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1937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72198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34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3246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Thrombospondin 1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THBS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4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4727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112321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35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145753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Pleckstrin homology-like domain, family B, member 2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PHLDB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4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275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86092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36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2526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5'-nucleotidase, ecto 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NT5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4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9369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161183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37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13363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Procollagen C-endopeptidase enhancer 2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PCOLCE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4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3020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303631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38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0700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Annexin A1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ANXA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4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4504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381603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39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14601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EH-domain containing 2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EHD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4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157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64512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4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3486.5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Solute carrier family 7 , member 5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SLC7A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4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177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68827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4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0963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Prostaglandin-endoperoxide synthase 2 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PTGS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4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12741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191438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4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3632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Contactin associated protein 1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CNTNAP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4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7277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141588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43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6851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GLI pathogenesis-related 1 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GLIPR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4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336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94774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44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182507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Hypothetical protein LOC144501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LOC1445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4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68451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483055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45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1554.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Cysteine-rich, angiogenic inducer, 61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CYR6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4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5159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116401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46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6206.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Platelet-derived growth factor receptor, alpha polypeptide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PDGFR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4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6069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452224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47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5429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Vascular endothelial growth factor C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VEGF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4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1204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186087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48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6825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Cytoskeleton-associated protein 4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CKAP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4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07E-0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32504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49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5279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G protein-coupled receptor 1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GPR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5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35321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331811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5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30786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Syncoilin, intermediate filament 1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SYNC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5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1492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207812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5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52913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Kiaa1913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KIAA19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5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944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161717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5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CD64067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AGENCOURT_14535501 NIH_MGC_191  cdna clone IMAGE:30415823 5, mrna sequence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HS.54388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5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.34E-08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7.67E-05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53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24563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Hypothetical protein FLJ14054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FLJ140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5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429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108174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54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14286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Frequenin homolog 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FREQ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5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95E-0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11448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55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6216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Serpin peptidase inhibitor, clade E , member 2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SERPINE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5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1016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169564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56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7026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Dual specificity phosphatase 14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DUSP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5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.40E-0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8005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57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2373.4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Microtubule-associated protein 1A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MAP1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5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13351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196084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58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XM_927536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PREDICTED:  aldehyde dehydrogenase 1 family, member L2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ALDH1L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5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4315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373464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59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2658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Plasminogen activator, urokinase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PLAU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5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44889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381528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1451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Forkhead box F1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FOXF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5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4521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110078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6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173213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Keratin 23  , transcript variant 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KRT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5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6687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475793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6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13409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Follistatin , transcript variant FST34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FS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5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6908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486044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63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19102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Homeobox A5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HOXA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5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6527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471331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64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5504.4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Branched chain aminotransferase 1, cytosolic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BCAT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5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4315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373464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65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1001991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Regeneration associated muscle protease , transcript variant 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DKFZP586H21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6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73797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505547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66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6307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Sushi-repeat-containing protein, X-linked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SRPX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6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2458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270482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67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1628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Aldo-keto reductase family 1, member B1 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AKR1B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6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5778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124477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68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0641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Interleukin 11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IL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6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7.62E-0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14162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69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152330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FERM domain containing 6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FRMD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6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986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16638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7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138440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Slit-like 2 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SLITL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6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24298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268757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7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XM_934895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PREDICTED:  similar to keratin 17, transcript variant 3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LOC4404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6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6687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475793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7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1008397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Similar to RIKEN cdna 2310016C16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LOC4938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6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293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88416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73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2982.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Chemokine  ligand 2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CCL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6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325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315787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74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21013.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Keratin, hair, acidic, 4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KRTHA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6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51248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411079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75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2781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Pregnancy specific beta-1-glycoprotein 5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PSG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6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427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108127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76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3330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Thioredoxin reductase 1 , transcript variant 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TXNRD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6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6.41E-07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5177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77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58179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Phosphoserine aminotransferase 1 , transcript variant 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PSAT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6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693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138048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78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XM_498969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PREDICTED:  hypothetical LOC441019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LOC4410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7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276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86154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79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144617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Heat shock protein, alpha-crystallin-related, B6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HSPB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7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31221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308747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8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197958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La ribonucleoprotein domain family, member 6 , transcript variant 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LARP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7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1148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54244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8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14241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Protein tyrosine phosphatase-like , member a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PTPL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7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6.49E-0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40208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8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XM_087386.8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PREDICTED:  HEG homolog 1 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HEG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7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1509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20887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83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4932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Cadherin 6, type 2, K-cadherin 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CDH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7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.62E-0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305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84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6086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Tubulin, beta 3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TUBB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7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1849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231938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85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1958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Eukaryotic translation elongation factor 1 alpha 2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EEF1A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8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2240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255741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86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4750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Cytokine receptor-like factor 1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CRLF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8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6.22E-0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3948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87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6042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Heparan sulfate  3-O-sulfotransferase 3A1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HS3ST3A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8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.10E-0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24522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88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XM_938715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PREDICTED:  hyaluronan synthase 2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HAS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8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8.45E-07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5331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89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4472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Forkhead box D1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FOXD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8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1115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178367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9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3012.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Secreted frizzled-related protein 1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SFRP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9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3217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92982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9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1031692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Leucine rich repeat containing 17 , transcript variant 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LRRC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9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.51E-0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26584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9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13372.5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Gremlin 1, cysteine knot superfamily, homolog 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GREM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10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1276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191598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93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1878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Cellular retinoic acid binding protein 2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CRABP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10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7.08E-0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41469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94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0710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Bradykinin receptor B1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BDKRB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10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.45E-0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20416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95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1458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Filamin C, gamma 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FLN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10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.29E-0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29374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96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1323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Cystatin E/M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CST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10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16168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21643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97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80927.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Discoidin, CUB and LCCL domain containing 2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DCBLD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10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6.94E-0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40925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98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2581.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Pregnancy-associated plasma protein A, pappalysin 1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PAPP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10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117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54731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99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XM_937100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PREDICTED:  keratin associated protein 2-1, transcript variant 3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KRTAP2-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11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1969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72816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2704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Pro-platelet basic protein  ligand 7)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PPB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11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92201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569149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0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3714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Stanniocalcin 2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STC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11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.73E-0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31017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0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5613.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Regulator of G-protein signalling 4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RGS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12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9.98E-0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1656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03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2178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Insulin-like growth factor binding protein 6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IGFBP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13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6727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135451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04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2317.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Lysyl oxidase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LOX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13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235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7969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05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4598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Sparc/osteonectin, cwcv and kazal-like domains proteoglycan 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SPOC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13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3278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93462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06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12242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Dickkopf homolog 1 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DKK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14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749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143321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07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0600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Interleukin 6 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IL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14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171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67749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08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153360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Hypothetical protein FLJ90166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FLJ901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14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107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52011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09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1792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Cadherin 2, type 1, N-cadherin 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CDH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15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6107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128001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1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6528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Tissue factor pathway inhibitor 2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TFPI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17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2148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75745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1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6818.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Myeloid/lymphoid or mixed-lineage leukemia ; translocated to, 11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MLLT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17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6.16E-07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5177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1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7281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Scrapie responsive protein 1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SCRG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18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3639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9939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13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0602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Serpin peptidase inhibitor, clade E , member 1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SERPINE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18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.29E-0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25793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14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2852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Pentraxin-related gene, rapidly induced by IL-1 beta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PTX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19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2407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80659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15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3480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Microfibrillar associated protein 5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MFAP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21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1319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58189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16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153370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Peptidase inhibitor 16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PI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23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9.37E-0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47769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17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4181.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Ubiquitin carboxyl-terminal esterase L1 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UCHL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27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3.15E-0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2872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18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14391.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Ankyrin repeat domain 1 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ANKRD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32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2.77E-07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04472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19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2575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Serpin peptidase inhibitor, clade B , member 2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SERPINB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35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1.84E-0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23392</w:t>
            </w:r>
          </w:p>
        </w:tc>
      </w:tr>
      <w:tr>
        <w:trPr/>
        <w:tc>
          <w:tcPr>
            <w:tcW w:w="6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20</w:t>
            </w:r>
          </w:p>
        </w:tc>
        <w:tc>
          <w:tcPr>
            <w:tcW w:w="12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>NM_000693.1</w:t>
            </w:r>
          </w:p>
        </w:tc>
        <w:tc>
          <w:tcPr>
            <w:tcW w:w="36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sz w:val="16"/>
                <w:szCs w:val="16"/>
              </w:rPr>
              <w:t xml:space="preserve">Aldehyde dehydrogenase 1 family, member A3 </w:t>
            </w:r>
          </w:p>
        </w:tc>
        <w:tc>
          <w:tcPr>
            <w:tcW w:w="9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i/>
                <w:color w:val="000000"/>
                <w:sz w:val="16"/>
                <w:szCs w:val="16"/>
              </w:rPr>
              <w:t>ALDH1A3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-50.5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4.01E-06</w:t>
            </w:r>
          </w:p>
        </w:tc>
        <w:tc>
          <w:tcPr>
            <w:tcW w:w="11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맑은 고딕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b w:val="false"/>
                <w:color w:val="000000"/>
                <w:sz w:val="16"/>
                <w:szCs w:val="16"/>
              </w:rPr>
              <w:t>0.0010164</w:t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  <w:b w:val="false"/>
          <w:b w:val="false"/>
          <w:bCs/>
          <w:sz w:val="18"/>
          <w:szCs w:val="18"/>
        </w:rPr>
      </w:pPr>
      <w:r>
        <w:rPr>
          <w:rFonts w:cs="Arial" w:ascii="Arial" w:hAnsi="Arial"/>
          <w:b w:val="false"/>
          <w:szCs w:val="24"/>
        </w:rPr>
        <w:t xml:space="preserve">A univariate </w:t>
      </w:r>
      <w:r>
        <w:rPr>
          <w:rFonts w:cs="Arial" w:ascii="Arial" w:hAnsi="Arial"/>
          <w:b w:val="false"/>
          <w:bCs/>
          <w:i/>
          <w:iCs/>
        </w:rPr>
        <w:t>t</w:t>
      </w:r>
      <w:r>
        <w:rPr>
          <w:rFonts w:cs="Arial" w:ascii="Arial" w:hAnsi="Arial"/>
          <w:b w:val="false"/>
          <w:bCs/>
        </w:rPr>
        <w:t xml:space="preserve">-test based on 10,000 random permutations in R packages was used to statistically analyze </w:t>
      </w:r>
      <w:r>
        <w:rPr>
          <w:rFonts w:eastAsia="AdvTimes-b;Arial Unicode MS" w:cs="Arial" w:ascii="Arial" w:hAnsi="Arial"/>
          <w:b w:val="false"/>
          <w:bCs/>
        </w:rPr>
        <w:t xml:space="preserve">the </w:t>
      </w:r>
      <w:r>
        <w:rPr>
          <w:rFonts w:cs="Arial" w:ascii="Arial" w:hAnsi="Arial"/>
          <w:b w:val="false"/>
          <w:bCs/>
        </w:rPr>
        <w:t xml:space="preserve">differentially expressed genes. Genes with a </w:t>
      </w:r>
      <w:r>
        <w:rPr>
          <w:rFonts w:cs="Arial" w:ascii="Arial" w:hAnsi="Arial"/>
          <w:b w:val="false"/>
          <w:bCs/>
          <w:i/>
          <w:iCs/>
        </w:rPr>
        <w:t>q</w:t>
      </w:r>
      <w:r>
        <w:rPr>
          <w:rFonts w:cs="Arial" w:ascii="Arial" w:hAnsi="Arial"/>
          <w:b w:val="false"/>
          <w:bCs/>
        </w:rPr>
        <w:t>-value &lt; 0.057 and with a mean difference &gt; 4 were selected.</w:t>
      </w:r>
    </w:p>
    <w:p>
      <w:pPr>
        <w:pStyle w:val="Normal"/>
        <w:spacing w:lineRule="auto" w:line="240"/>
        <w:rPr>
          <w:rFonts w:ascii="Arial" w:hAnsi="Arial" w:cs="Arial"/>
          <w:b w:val="false"/>
          <w:b w:val="false"/>
          <w:bCs/>
          <w:sz w:val="18"/>
          <w:szCs w:val="18"/>
        </w:rPr>
      </w:pPr>
      <w:r>
        <w:rPr>
          <w:rFonts w:cs="Arial" w:ascii="Arial" w:hAnsi="Arial"/>
          <w:b w:val="false"/>
          <w:bCs/>
          <w:sz w:val="18"/>
          <w:szCs w:val="18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바탕">
    <w:altName w:val="Batang"/>
    <w:charset w:val="81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overflowPunct w:val="false"/>
      <w:autoSpaceDE w:val="false"/>
      <w:bidi w:val="0"/>
      <w:spacing w:lineRule="atLeast" w:line="360"/>
      <w:jc w:val="both"/>
      <w:textAlignment w:val="baseline"/>
    </w:pPr>
    <w:rPr>
      <w:rFonts w:ascii="Times New Roman" w:hAnsi="Times New Roman" w:eastAsia="바탕체" w:cs="Times New Roman"/>
      <w:b/>
      <w:color w:val="auto"/>
      <w:sz w:val="24"/>
      <w:szCs w:val="20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rFonts w:eastAsia="바탕체"/>
      <w:b/>
      <w:sz w:val="24"/>
    </w:rPr>
  </w:style>
  <w:style w:type="character" w:styleId="Char1">
    <w:name w:val="바닥글 Char"/>
    <w:basedOn w:val="Style14"/>
    <w:qFormat/>
    <w:rPr>
      <w:rFonts w:eastAsia="바탕체"/>
      <w:b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글자만"/>
    <w:basedOn w:val="Normal"/>
    <w:qFormat/>
    <w:pPr>
      <w:overflowPunct w:val="true"/>
      <w:spacing w:lineRule="auto" w:line="240"/>
      <w:textAlignment w:val="auto"/>
    </w:pPr>
    <w:rPr>
      <w:rFonts w:ascii="바탕;Batang" w:hAnsi="바탕;Batang" w:eastAsia="바탕;Batang" w:cs="Courier New"/>
      <w:b w:val="false"/>
      <w:kern w:val="2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9T07:46:00Z</dcterms:created>
  <dc:creator>.net</dc:creator>
  <dc:description/>
  <cp:keywords/>
  <dc:language>en-US</dc:language>
  <cp:lastModifiedBy>snoopy</cp:lastModifiedBy>
  <dcterms:modified xsi:type="dcterms:W3CDTF">2010-07-04T14:25:00Z</dcterms:modified>
  <cp:revision>39</cp:revision>
  <dc:subject/>
  <dc:title>Supplementary Table 3</dc:title>
</cp:coreProperties>
</file>